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1F924" w14:textId="77777777" w:rsidR="000F3FD7" w:rsidRDefault="000F3FD7" w:rsidP="000F3FD7">
      <w:pPr>
        <w:spacing w:after="0" w:line="480" w:lineRule="auto"/>
        <w:rPr>
          <w:sz w:val="22"/>
          <w:lang w:val="en-GB"/>
        </w:rPr>
      </w:pPr>
      <w:r w:rsidRPr="009C0FA9">
        <w:rPr>
          <w:sz w:val="22"/>
          <w:lang w:val="en-GB"/>
        </w:rPr>
        <w:t>Supplementary Table S1: Number (%) of patients taking concomitant preventive migraine medications at baseline and month 1, 3, 6, 12, and 24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137"/>
        <w:gridCol w:w="1137"/>
        <w:gridCol w:w="1137"/>
        <w:gridCol w:w="1137"/>
        <w:gridCol w:w="1137"/>
        <w:gridCol w:w="1138"/>
      </w:tblGrid>
      <w:tr w:rsidR="000F3FD7" w:rsidRPr="00742BAD" w14:paraId="7FDC4F6E" w14:textId="77777777" w:rsidTr="00840975"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7C04" w14:textId="77777777" w:rsidR="000F3FD7" w:rsidRPr="00742BAD" w:rsidRDefault="000F3FD7" w:rsidP="00840975">
            <w:pPr>
              <w:spacing w:after="0"/>
              <w:rPr>
                <w:rFonts w:cs="Arial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B086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Baseline</w:t>
            </w:r>
          </w:p>
          <w:p w14:paraId="1351D408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F818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onth 1</w:t>
            </w:r>
          </w:p>
          <w:p w14:paraId="421D8B9B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19FD1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onth 3</w:t>
            </w:r>
          </w:p>
          <w:p w14:paraId="41DCB49F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A0B3C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onth 6</w:t>
            </w:r>
          </w:p>
          <w:p w14:paraId="5B5DD49D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6061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onth 12</w:t>
            </w:r>
          </w:p>
          <w:p w14:paraId="0B283ECF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4F50" w14:textId="77777777" w:rsidR="000F3FD7" w:rsidRPr="00742BAD" w:rsidRDefault="000F3FD7" w:rsidP="00840975">
            <w:pPr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onth 24</w:t>
            </w:r>
          </w:p>
          <w:p w14:paraId="343567CF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n (%)</w:t>
            </w:r>
          </w:p>
        </w:tc>
      </w:tr>
      <w:tr w:rsidR="000F3FD7" w14:paraId="79D1E676" w14:textId="77777777" w:rsidTr="00840975"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14:paraId="41E029FE" w14:textId="77777777" w:rsidR="000F3FD7" w:rsidRDefault="000F3FD7" w:rsidP="00840975">
            <w:pPr>
              <w:spacing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tal patient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FB7D901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</w:rPr>
              <w:t xml:space="preserve">1016 </w:t>
            </w:r>
            <w:r>
              <w:rPr>
                <w:rFonts w:cs="Arial"/>
              </w:rPr>
              <w:t>(</w:t>
            </w:r>
            <w:r w:rsidRPr="002D26CB">
              <w:rPr>
                <w:rFonts w:cs="Arial"/>
              </w:rPr>
              <w:t>100.0</w:t>
            </w:r>
            <w:r>
              <w:rPr>
                <w:rFonts w:cs="Arial"/>
              </w:rPr>
              <w:t>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B0CCC22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</w:rPr>
              <w:t xml:space="preserve">1008 </w:t>
            </w:r>
            <w:r>
              <w:rPr>
                <w:rFonts w:cs="Arial"/>
              </w:rPr>
              <w:t>(1</w:t>
            </w:r>
            <w:r w:rsidRPr="002D26CB">
              <w:rPr>
                <w:rFonts w:cs="Arial"/>
              </w:rPr>
              <w:t>00.0</w:t>
            </w:r>
            <w:r>
              <w:rPr>
                <w:rFonts w:cs="Arial"/>
              </w:rPr>
              <w:t>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5002D37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</w:rPr>
              <w:t xml:space="preserve">989 </w:t>
            </w:r>
            <w:r>
              <w:rPr>
                <w:rFonts w:cs="Arial"/>
              </w:rPr>
              <w:t>(</w:t>
            </w:r>
            <w:r w:rsidRPr="002D26CB">
              <w:rPr>
                <w:rFonts w:cs="Arial"/>
              </w:rPr>
              <w:t>100.0</w:t>
            </w:r>
            <w:r>
              <w:rPr>
                <w:rFonts w:cs="Arial"/>
              </w:rPr>
              <w:t>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2D349EF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</w:rPr>
              <w:t xml:space="preserve">892 </w:t>
            </w:r>
            <w:r>
              <w:rPr>
                <w:rFonts w:cs="Arial"/>
              </w:rPr>
              <w:t>(</w:t>
            </w:r>
            <w:r w:rsidRPr="002D26CB">
              <w:rPr>
                <w:rFonts w:cs="Arial"/>
              </w:rPr>
              <w:t>100.0</w:t>
            </w:r>
            <w:r>
              <w:rPr>
                <w:rFonts w:cs="Arial"/>
              </w:rPr>
              <w:t>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EC81D15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727 </w:t>
            </w:r>
            <w:r>
              <w:rPr>
                <w:rFonts w:cs="Arial"/>
                <w:lang w:val="en-GB"/>
              </w:rPr>
              <w:t>(1</w:t>
            </w:r>
            <w:r w:rsidRPr="002D26CB">
              <w:rPr>
                <w:rFonts w:cs="Arial"/>
                <w:lang w:val="en-GB"/>
              </w:rPr>
              <w:t>00.0</w:t>
            </w:r>
            <w:r>
              <w:rPr>
                <w:rFonts w:cs="Arial"/>
                <w:lang w:val="en-GB"/>
              </w:rPr>
              <w:t>0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1E107E81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536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00.0</w:t>
            </w:r>
            <w:r>
              <w:rPr>
                <w:rFonts w:cs="Arial"/>
                <w:lang w:val="en-GB"/>
              </w:rPr>
              <w:t>0)</w:t>
            </w:r>
          </w:p>
        </w:tc>
      </w:tr>
      <w:tr w:rsidR="000F3FD7" w14:paraId="5E7515CF" w14:textId="77777777" w:rsidTr="00840975">
        <w:tc>
          <w:tcPr>
            <w:tcW w:w="2239" w:type="dxa"/>
            <w:vAlign w:val="center"/>
          </w:tcPr>
          <w:p w14:paraId="048347A3" w14:textId="77777777" w:rsidR="000F3FD7" w:rsidRPr="002D26CB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>Angiotensin II</w:t>
            </w:r>
          </w:p>
          <w:p w14:paraId="3B5FFAFA" w14:textId="77777777" w:rsidR="000F3FD7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receptor antagonists </w:t>
            </w:r>
          </w:p>
        </w:tc>
        <w:tc>
          <w:tcPr>
            <w:tcW w:w="1137" w:type="dxa"/>
            <w:vAlign w:val="center"/>
          </w:tcPr>
          <w:p w14:paraId="6C2C1C96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3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28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7351A98A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3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29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EE20780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2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21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6046706C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2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35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953BE8C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7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0.96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6CC1B622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7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31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64B8B7AA" w14:textId="77777777" w:rsidTr="00840975">
        <w:tc>
          <w:tcPr>
            <w:tcW w:w="2239" w:type="dxa"/>
            <w:vAlign w:val="center"/>
          </w:tcPr>
          <w:p w14:paraId="4CD28FEC" w14:textId="77777777" w:rsidR="000F3FD7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Anticonvulsants </w:t>
            </w:r>
          </w:p>
        </w:tc>
        <w:tc>
          <w:tcPr>
            <w:tcW w:w="1137" w:type="dxa"/>
            <w:vAlign w:val="center"/>
          </w:tcPr>
          <w:p w14:paraId="44E835E3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1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07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B68278C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3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28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5C1F6C9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9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92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7D253716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5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68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7BF3E6E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2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65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1ECACA1F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10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1.87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0B9BDF95" w14:textId="77777777" w:rsidTr="00840975">
        <w:tc>
          <w:tcPr>
            <w:tcW w:w="2239" w:type="dxa"/>
            <w:vAlign w:val="center"/>
          </w:tcPr>
          <w:p w14:paraId="1D6ADBA3" w14:textId="77777777" w:rsidR="000F3FD7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Antidepressants </w:t>
            </w:r>
          </w:p>
        </w:tc>
        <w:tc>
          <w:tcPr>
            <w:tcW w:w="1137" w:type="dxa"/>
            <w:vAlign w:val="center"/>
          </w:tcPr>
          <w:p w14:paraId="2778BEC1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47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4.63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5E3AB0FA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48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4.76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CA44FE0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50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5.06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698EAD1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44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4.93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3750E60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7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3.71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3CB52010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0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3.73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28120F10" w14:textId="77777777" w:rsidTr="00840975">
        <w:tc>
          <w:tcPr>
            <w:tcW w:w="2239" w:type="dxa"/>
            <w:vAlign w:val="center"/>
          </w:tcPr>
          <w:p w14:paraId="75DCFB77" w14:textId="77777777" w:rsidR="000F3FD7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Beta-blockers </w:t>
            </w:r>
          </w:p>
        </w:tc>
        <w:tc>
          <w:tcPr>
            <w:tcW w:w="1137" w:type="dxa"/>
            <w:vAlign w:val="center"/>
          </w:tcPr>
          <w:p w14:paraId="39A8081B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6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56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7E4BC1A8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9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88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3B513FAB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6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63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370463DB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2D26CB">
              <w:rPr>
                <w:rFonts w:cs="Arial"/>
                <w:lang w:val="en-GB"/>
              </w:rPr>
              <w:t xml:space="preserve">25 </w:t>
            </w:r>
            <w:r>
              <w:rPr>
                <w:rFonts w:cs="Arial"/>
                <w:lang w:val="en-GB"/>
              </w:rPr>
              <w:t>(</w:t>
            </w:r>
            <w:r w:rsidRPr="002D26CB">
              <w:rPr>
                <w:rFonts w:cs="Arial"/>
                <w:lang w:val="en-GB"/>
              </w:rPr>
              <w:t>2.8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3E778F24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2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2.89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0BBB35F7" w14:textId="77777777" w:rsidR="000F3FD7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8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3.36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4229B28F" w14:textId="77777777" w:rsidTr="00840975">
        <w:tc>
          <w:tcPr>
            <w:tcW w:w="2239" w:type="dxa"/>
            <w:vAlign w:val="center"/>
          </w:tcPr>
          <w:p w14:paraId="57D8937B" w14:textId="77777777" w:rsidR="000F3FD7" w:rsidRPr="00742BAD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Calcium channel</w:t>
            </w:r>
          </w:p>
          <w:p w14:paraId="2A9EB824" w14:textId="77777777" w:rsidR="000F3FD7" w:rsidRPr="002D26CB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blockers </w:t>
            </w:r>
          </w:p>
        </w:tc>
        <w:tc>
          <w:tcPr>
            <w:tcW w:w="1137" w:type="dxa"/>
            <w:vAlign w:val="center"/>
          </w:tcPr>
          <w:p w14:paraId="260B0A7B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1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09DDC84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1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321608A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2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2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2814489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2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22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342EEA4D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14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06DF5E1A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19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038EDA49" w14:textId="77777777" w:rsidTr="00840975">
        <w:tc>
          <w:tcPr>
            <w:tcW w:w="2239" w:type="dxa"/>
            <w:vAlign w:val="center"/>
          </w:tcPr>
          <w:p w14:paraId="54B3EABE" w14:textId="77777777" w:rsidR="000F3FD7" w:rsidRPr="002D26CB" w:rsidRDefault="000F3FD7" w:rsidP="00840975">
            <w:pPr>
              <w:spacing w:after="0"/>
              <w:rPr>
                <w:rFonts w:cs="Arial"/>
                <w:lang w:val="en-GB"/>
              </w:rPr>
            </w:pPr>
            <w:proofErr w:type="spellStart"/>
            <w:r w:rsidRPr="00742BAD">
              <w:rPr>
                <w:rFonts w:cs="Arial"/>
                <w:lang w:val="en-GB"/>
              </w:rPr>
              <w:t>Onabotulinumtoxin</w:t>
            </w:r>
            <w:proofErr w:type="spellEnd"/>
            <w:r w:rsidRPr="00742BAD">
              <w:rPr>
                <w:rFonts w:cs="Arial"/>
                <w:lang w:val="en-GB"/>
              </w:rPr>
              <w:t xml:space="preserve"> A </w:t>
            </w:r>
          </w:p>
        </w:tc>
        <w:tc>
          <w:tcPr>
            <w:tcW w:w="1137" w:type="dxa"/>
            <w:vAlign w:val="center"/>
          </w:tcPr>
          <w:p w14:paraId="15417037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6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59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0A7AA4C2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6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6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1E0F517D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4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40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4CB5E5ED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2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22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vAlign w:val="center"/>
          </w:tcPr>
          <w:p w14:paraId="794293CE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1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14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vAlign w:val="center"/>
          </w:tcPr>
          <w:p w14:paraId="0A2D3675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2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0.37</w:t>
            </w:r>
            <w:r>
              <w:rPr>
                <w:rFonts w:cs="Arial"/>
                <w:lang w:val="en-GB"/>
              </w:rPr>
              <w:t>)</w:t>
            </w:r>
          </w:p>
        </w:tc>
      </w:tr>
      <w:tr w:rsidR="000F3FD7" w14:paraId="0F64D582" w14:textId="77777777" w:rsidTr="00840975"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1A58C357" w14:textId="77777777" w:rsidR="000F3FD7" w:rsidRPr="00742BAD" w:rsidRDefault="000F3FD7" w:rsidP="00840975">
            <w:pPr>
              <w:spacing w:after="0"/>
              <w:rPr>
                <w:rFonts w:cs="Arial"/>
                <w:lang w:val="en-GB"/>
              </w:rPr>
            </w:pPr>
            <w:proofErr w:type="gramStart"/>
            <w:r w:rsidRPr="00742BAD">
              <w:rPr>
                <w:rFonts w:cs="Arial"/>
                <w:lang w:val="en-GB"/>
              </w:rPr>
              <w:t>Other</w:t>
            </w:r>
            <w:proofErr w:type="gramEnd"/>
            <w:r w:rsidRPr="00742BAD">
              <w:rPr>
                <w:rFonts w:cs="Arial"/>
                <w:lang w:val="en-GB"/>
              </w:rPr>
              <w:t xml:space="preserve"> preventive</w:t>
            </w:r>
          </w:p>
          <w:p w14:paraId="5A4AA982" w14:textId="77777777" w:rsidR="000F3FD7" w:rsidRPr="002D26CB" w:rsidRDefault="000F3FD7" w:rsidP="00840975">
            <w:pPr>
              <w:spacing w:after="0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>migraine medica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7D55D64F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80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7.87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610B9F17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85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8.43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5E32214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83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8.39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59F223F" w14:textId="77777777" w:rsidR="000F3FD7" w:rsidRPr="002D26CB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80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8.97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4F1A195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62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8.53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4D08AAD" w14:textId="77777777" w:rsidR="000F3FD7" w:rsidRPr="00742BAD" w:rsidRDefault="000F3FD7" w:rsidP="00840975">
            <w:pPr>
              <w:spacing w:after="0"/>
              <w:jc w:val="center"/>
              <w:rPr>
                <w:rFonts w:cs="Arial"/>
                <w:lang w:val="en-GB"/>
              </w:rPr>
            </w:pPr>
            <w:r w:rsidRPr="00742BAD">
              <w:rPr>
                <w:rFonts w:cs="Arial"/>
                <w:lang w:val="en-GB"/>
              </w:rPr>
              <w:t xml:space="preserve">47 </w:t>
            </w:r>
            <w:r>
              <w:rPr>
                <w:rFonts w:cs="Arial"/>
                <w:lang w:val="en-GB"/>
              </w:rPr>
              <w:t>(</w:t>
            </w:r>
            <w:r w:rsidRPr="00742BAD">
              <w:rPr>
                <w:rFonts w:cs="Arial"/>
                <w:lang w:val="en-GB"/>
              </w:rPr>
              <w:t>8.77</w:t>
            </w:r>
            <w:r>
              <w:rPr>
                <w:rFonts w:cs="Arial"/>
                <w:lang w:val="en-GB"/>
              </w:rPr>
              <w:t>)</w:t>
            </w:r>
          </w:p>
        </w:tc>
      </w:tr>
    </w:tbl>
    <w:p w14:paraId="2A5F9AB8" w14:textId="77777777" w:rsidR="000F3FD7" w:rsidRDefault="000F3FD7" w:rsidP="000F3FD7">
      <w:pPr>
        <w:spacing w:after="0" w:line="480" w:lineRule="auto"/>
        <w:rPr>
          <w:sz w:val="22"/>
          <w:lang w:val="en-GB"/>
        </w:rPr>
      </w:pPr>
    </w:p>
    <w:p w14:paraId="5E4967E0" w14:textId="77777777" w:rsidR="003714F7" w:rsidRDefault="003714F7"/>
    <w:sectPr w:rsidR="003714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D7"/>
    <w:rsid w:val="000F3FD7"/>
    <w:rsid w:val="0025099D"/>
    <w:rsid w:val="003714F7"/>
    <w:rsid w:val="003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9E608"/>
  <w15:chartTrackingRefBased/>
  <w15:docId w15:val="{C5C84501-21C6-454C-BF9D-5230D552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3FD7"/>
    <w:pPr>
      <w:spacing w:after="120" w:line="360" w:lineRule="auto"/>
    </w:pPr>
    <w:rPr>
      <w:rFonts w:ascii="Arial" w:hAnsi="Arial"/>
      <w:kern w:val="0"/>
      <w:sz w:val="2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3F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3F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3F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3F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3F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3F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3F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3F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3F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3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3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3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3F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3F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3F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3F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3F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3F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3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F3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3F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3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3FD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F3F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3FD7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F3F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3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3F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3FD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F3FD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6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östingmeyer</dc:creator>
  <cp:keywords/>
  <dc:description/>
  <cp:lastModifiedBy>Petra Jöstingmeyer</cp:lastModifiedBy>
  <cp:revision>1</cp:revision>
  <dcterms:created xsi:type="dcterms:W3CDTF">2025-12-02T09:45:00Z</dcterms:created>
  <dcterms:modified xsi:type="dcterms:W3CDTF">2025-12-02T09:46:00Z</dcterms:modified>
</cp:coreProperties>
</file>